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1"/>
        <w:tblpPr w:leftFromText="180" w:rightFromText="180" w:vertAnchor="text" w:horzAnchor="margin" w:tblpY="1"/>
        <w:tblW w:w="5000" w:type="pct"/>
        <w:tblLook w:val="04A0" w:firstRow="1" w:lastRow="0" w:firstColumn="1" w:lastColumn="0" w:noHBand="0" w:noVBand="1"/>
      </w:tblPr>
      <w:tblGrid>
        <w:gridCol w:w="1712"/>
        <w:gridCol w:w="3906"/>
        <w:gridCol w:w="2678"/>
      </w:tblGrid>
      <w:tr w:rsidR="00831486" w:rsidRPr="00916FED" w14:paraId="0C0A791D" w14:textId="77777777" w:rsidTr="000B30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D421DE" w14:textId="77777777" w:rsidR="00831486" w:rsidRPr="00916FED" w:rsidRDefault="00831486" w:rsidP="000B30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qRT-PCR Primers</w:t>
            </w:r>
          </w:p>
        </w:tc>
        <w:tc>
          <w:tcPr>
            <w:tcW w:w="235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5242261" w14:textId="77777777" w:rsidR="00831486" w:rsidRPr="00916FED" w:rsidRDefault="00831486" w:rsidP="000B30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Forward primer (5‘to 3’)</w:t>
            </w:r>
          </w:p>
        </w:tc>
        <w:tc>
          <w:tcPr>
            <w:tcW w:w="1614" w:type="pct"/>
            <w:tcBorders>
              <w:top w:val="single" w:sz="12" w:space="0" w:color="auto"/>
              <w:bottom w:val="single" w:sz="12" w:space="0" w:color="auto"/>
            </w:tcBorders>
          </w:tcPr>
          <w:p w14:paraId="0647D030" w14:textId="77777777" w:rsidR="00831486" w:rsidRPr="00916FED" w:rsidRDefault="00831486" w:rsidP="000B30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Reverse primer (5‘to 3’)</w:t>
            </w:r>
          </w:p>
        </w:tc>
      </w:tr>
      <w:tr w:rsidR="00831486" w:rsidRPr="00916FED" w14:paraId="1F570467" w14:textId="77777777" w:rsidTr="000B3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tcBorders>
              <w:top w:val="single" w:sz="12" w:space="0" w:color="auto"/>
              <w:right w:val="single" w:sz="12" w:space="0" w:color="auto"/>
            </w:tcBorders>
          </w:tcPr>
          <w:p w14:paraId="08D4FF71" w14:textId="77777777" w:rsidR="00831486" w:rsidRPr="00916FED" w:rsidRDefault="00831486" w:rsidP="000B30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irc-SMO (divergent primer)</w:t>
            </w:r>
          </w:p>
        </w:tc>
        <w:tc>
          <w:tcPr>
            <w:tcW w:w="2354" w:type="pct"/>
            <w:tcBorders>
              <w:top w:val="single" w:sz="12" w:space="0" w:color="auto"/>
              <w:left w:val="single" w:sz="12" w:space="0" w:color="auto"/>
            </w:tcBorders>
          </w:tcPr>
          <w:p w14:paraId="6E58447A" w14:textId="77777777" w:rsidR="00831486" w:rsidRPr="00916FED" w:rsidRDefault="00831486" w:rsidP="000B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TCCTCACTGTGGCAATCCTT</w:t>
            </w:r>
          </w:p>
        </w:tc>
        <w:tc>
          <w:tcPr>
            <w:tcW w:w="1614" w:type="pct"/>
            <w:tcBorders>
              <w:top w:val="single" w:sz="12" w:space="0" w:color="auto"/>
            </w:tcBorders>
          </w:tcPr>
          <w:p w14:paraId="4B47DF86" w14:textId="77777777" w:rsidR="00831486" w:rsidRPr="00916FED" w:rsidRDefault="00831486" w:rsidP="000B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TGATGTTCTGCACCTCATTCTC</w:t>
            </w:r>
          </w:p>
        </w:tc>
      </w:tr>
      <w:tr w:rsidR="00831486" w:rsidRPr="00916FED" w14:paraId="22F00045" w14:textId="77777777" w:rsidTr="000B30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tcBorders>
              <w:right w:val="single" w:sz="12" w:space="0" w:color="auto"/>
            </w:tcBorders>
          </w:tcPr>
          <w:p w14:paraId="6850AC65" w14:textId="77777777" w:rsidR="00831486" w:rsidRPr="00916FED" w:rsidRDefault="00831486" w:rsidP="000B30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Linear-SMO (convergent primer)</w:t>
            </w:r>
          </w:p>
        </w:tc>
        <w:tc>
          <w:tcPr>
            <w:tcW w:w="2354" w:type="pct"/>
            <w:tcBorders>
              <w:left w:val="single" w:sz="12" w:space="0" w:color="auto"/>
            </w:tcBorders>
          </w:tcPr>
          <w:p w14:paraId="79F29BBE" w14:textId="77777777" w:rsidR="00831486" w:rsidRPr="00916FED" w:rsidRDefault="00831486" w:rsidP="000B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AGGCCAGGAGCTGTCCTTCA</w:t>
            </w:r>
          </w:p>
        </w:tc>
        <w:tc>
          <w:tcPr>
            <w:tcW w:w="1614" w:type="pct"/>
          </w:tcPr>
          <w:p w14:paraId="6B4DCE4B" w14:textId="77777777" w:rsidR="00831486" w:rsidRPr="00916FED" w:rsidRDefault="00831486" w:rsidP="000B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ACAGGTTGGCTTGTTCCTCT</w:t>
            </w:r>
          </w:p>
        </w:tc>
      </w:tr>
      <w:tr w:rsidR="00D54716" w:rsidRPr="00916FED" w14:paraId="4D1F1062" w14:textId="77777777" w:rsidTr="000B3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tcBorders>
              <w:right w:val="single" w:sz="12" w:space="0" w:color="auto"/>
            </w:tcBorders>
          </w:tcPr>
          <w:p w14:paraId="3447ADB4" w14:textId="20AF3256" w:rsidR="00D54716" w:rsidRPr="00916FED" w:rsidRDefault="00D54716" w:rsidP="000B30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 xml:space="preserve">irc-SMO and Circ-SMO-3xFlag </w:t>
            </w:r>
            <w:r w:rsidR="00192803" w:rsidRPr="00916FED">
              <w:rPr>
                <w:rFonts w:ascii="Times New Roman" w:hAnsi="Times New Roman" w:cs="Times New Roman"/>
                <w:sz w:val="15"/>
                <w:szCs w:val="15"/>
              </w:rPr>
              <w:t>(divergent primer</w:t>
            </w:r>
            <w:r w:rsidR="00CE00ED" w:rsidRPr="00916FED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192803" w:rsidRPr="00916FE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354" w:type="pct"/>
            <w:tcBorders>
              <w:left w:val="single" w:sz="12" w:space="0" w:color="auto"/>
            </w:tcBorders>
          </w:tcPr>
          <w:p w14:paraId="1912D34A" w14:textId="77777777" w:rsidR="00D658A9" w:rsidRPr="00916FED" w:rsidRDefault="00D658A9" w:rsidP="000B3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GGCTACTTCCTCATCCGAGAAT</w:t>
            </w:r>
          </w:p>
          <w:p w14:paraId="3CDFAABB" w14:textId="77777777" w:rsidR="00D54716" w:rsidRPr="00916FED" w:rsidRDefault="00D54716" w:rsidP="000B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14" w:type="pct"/>
          </w:tcPr>
          <w:p w14:paraId="743045B6" w14:textId="77777777" w:rsidR="00D658A9" w:rsidRPr="00916FED" w:rsidRDefault="00D658A9" w:rsidP="000B30A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CGTCCTCGTACCAGCTCTTG</w:t>
            </w:r>
          </w:p>
          <w:p w14:paraId="6BA5A7B1" w14:textId="77777777" w:rsidR="00D54716" w:rsidRPr="00916FED" w:rsidRDefault="00D54716" w:rsidP="000B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31486" w:rsidRPr="00916FED" w14:paraId="10822625" w14:textId="77777777" w:rsidTr="000B30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tcBorders>
              <w:right w:val="single" w:sz="12" w:space="0" w:color="auto"/>
            </w:tcBorders>
          </w:tcPr>
          <w:p w14:paraId="6C4715A1" w14:textId="77777777" w:rsidR="00831486" w:rsidRPr="00916FED" w:rsidRDefault="00831486" w:rsidP="000B30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β</w:t>
            </w: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cti</w:t>
            </w: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2354" w:type="pct"/>
            <w:tcBorders>
              <w:left w:val="single" w:sz="12" w:space="0" w:color="auto"/>
            </w:tcBorders>
          </w:tcPr>
          <w:p w14:paraId="7E15B506" w14:textId="77777777" w:rsidR="00831486" w:rsidRPr="00916FED" w:rsidRDefault="00831486" w:rsidP="000B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ACAGAGCCTCGCCTTTGCCGAT</w:t>
            </w:r>
          </w:p>
        </w:tc>
        <w:tc>
          <w:tcPr>
            <w:tcW w:w="1614" w:type="pct"/>
          </w:tcPr>
          <w:p w14:paraId="21CEAAFB" w14:textId="77777777" w:rsidR="00831486" w:rsidRPr="00916FED" w:rsidRDefault="00831486" w:rsidP="000B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CTTGCACATGCCGGAGCCGTT</w:t>
            </w:r>
          </w:p>
        </w:tc>
      </w:tr>
      <w:tr w:rsidR="00831486" w:rsidRPr="00916FED" w14:paraId="2D05257B" w14:textId="77777777" w:rsidTr="000B3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tcBorders>
              <w:right w:val="single" w:sz="12" w:space="0" w:color="auto"/>
            </w:tcBorders>
          </w:tcPr>
          <w:p w14:paraId="6BFE0D70" w14:textId="77777777" w:rsidR="00831486" w:rsidRPr="00916FED" w:rsidRDefault="00831486" w:rsidP="000B30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354" w:type="pct"/>
            <w:tcBorders>
              <w:left w:val="single" w:sz="12" w:space="0" w:color="auto"/>
            </w:tcBorders>
          </w:tcPr>
          <w:p w14:paraId="0C568424" w14:textId="77777777" w:rsidR="00831486" w:rsidRPr="00916FED" w:rsidRDefault="00831486" w:rsidP="000B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GTGCTCGCTTCGGCAGCACAT</w:t>
            </w:r>
          </w:p>
        </w:tc>
        <w:tc>
          <w:tcPr>
            <w:tcW w:w="1614" w:type="pct"/>
          </w:tcPr>
          <w:p w14:paraId="6E1815B1" w14:textId="77777777" w:rsidR="00831486" w:rsidRPr="00916FED" w:rsidRDefault="00831486" w:rsidP="000B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ATGGAACGCTTCACGAATTTG</w:t>
            </w:r>
          </w:p>
        </w:tc>
      </w:tr>
      <w:tr w:rsidR="00831486" w:rsidRPr="00916FED" w14:paraId="0A17BF0E" w14:textId="77777777" w:rsidTr="000B30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tcBorders>
              <w:right w:val="single" w:sz="12" w:space="0" w:color="auto"/>
            </w:tcBorders>
          </w:tcPr>
          <w:p w14:paraId="397BB507" w14:textId="77777777" w:rsidR="00831486" w:rsidRPr="00916FED" w:rsidRDefault="00831486" w:rsidP="000B30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li1</w:t>
            </w:r>
          </w:p>
        </w:tc>
        <w:tc>
          <w:tcPr>
            <w:tcW w:w="2354" w:type="pct"/>
            <w:tcBorders>
              <w:left w:val="single" w:sz="12" w:space="0" w:color="auto"/>
            </w:tcBorders>
          </w:tcPr>
          <w:p w14:paraId="59DCA31C" w14:textId="77777777" w:rsidR="00831486" w:rsidRPr="00916FED" w:rsidRDefault="00831486" w:rsidP="000B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CAGTACATGCTGGTGGTTCA</w:t>
            </w:r>
          </w:p>
        </w:tc>
        <w:tc>
          <w:tcPr>
            <w:tcW w:w="1614" w:type="pct"/>
          </w:tcPr>
          <w:p w14:paraId="006A53A6" w14:textId="77777777" w:rsidR="00831486" w:rsidRPr="00916FED" w:rsidRDefault="00831486" w:rsidP="000B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TGGCTCGGTCACTGGCATTG</w:t>
            </w:r>
          </w:p>
        </w:tc>
      </w:tr>
      <w:tr w:rsidR="00831486" w:rsidRPr="00916FED" w14:paraId="7FE1464A" w14:textId="77777777" w:rsidTr="000B3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tcBorders>
              <w:right w:val="single" w:sz="12" w:space="0" w:color="auto"/>
            </w:tcBorders>
          </w:tcPr>
          <w:p w14:paraId="4C0934F5" w14:textId="77777777" w:rsidR="00831486" w:rsidRPr="00916FED" w:rsidRDefault="00831486" w:rsidP="000B30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-MYC</w:t>
            </w:r>
          </w:p>
        </w:tc>
        <w:tc>
          <w:tcPr>
            <w:tcW w:w="2354" w:type="pct"/>
            <w:tcBorders>
              <w:left w:val="single" w:sz="12" w:space="0" w:color="auto"/>
            </w:tcBorders>
          </w:tcPr>
          <w:p w14:paraId="18417B2D" w14:textId="77777777" w:rsidR="00831486" w:rsidRPr="00916FED" w:rsidRDefault="00831486" w:rsidP="000B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CAGCTGCTTAGACGCTGGAT</w:t>
            </w:r>
          </w:p>
        </w:tc>
        <w:tc>
          <w:tcPr>
            <w:tcW w:w="1614" w:type="pct"/>
          </w:tcPr>
          <w:p w14:paraId="231F392D" w14:textId="77777777" w:rsidR="00831486" w:rsidRPr="00916FED" w:rsidRDefault="00831486" w:rsidP="000B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CGAGTCGTAGTCGAGGTCAT</w:t>
            </w:r>
          </w:p>
        </w:tc>
      </w:tr>
      <w:tr w:rsidR="00831486" w:rsidRPr="00916FED" w14:paraId="66121F1A" w14:textId="77777777" w:rsidTr="000B30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tcBorders>
              <w:right w:val="single" w:sz="12" w:space="0" w:color="auto"/>
            </w:tcBorders>
          </w:tcPr>
          <w:p w14:paraId="00528803" w14:textId="77777777" w:rsidR="00831486" w:rsidRPr="00916FED" w:rsidRDefault="00831486" w:rsidP="000B30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CND1</w:t>
            </w:r>
          </w:p>
        </w:tc>
        <w:tc>
          <w:tcPr>
            <w:tcW w:w="2354" w:type="pct"/>
            <w:tcBorders>
              <w:left w:val="single" w:sz="12" w:space="0" w:color="auto"/>
            </w:tcBorders>
          </w:tcPr>
          <w:p w14:paraId="793889C4" w14:textId="77777777" w:rsidR="00831486" w:rsidRPr="00916FED" w:rsidRDefault="00831486" w:rsidP="000B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GCTGCGAAGTGGAAACCATC</w:t>
            </w:r>
          </w:p>
        </w:tc>
        <w:tc>
          <w:tcPr>
            <w:tcW w:w="1614" w:type="pct"/>
          </w:tcPr>
          <w:p w14:paraId="090A2AA1" w14:textId="77777777" w:rsidR="00831486" w:rsidRPr="00916FED" w:rsidRDefault="00831486" w:rsidP="000B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CCTCCTTCTGCACACATTTGAA</w:t>
            </w:r>
          </w:p>
        </w:tc>
      </w:tr>
      <w:tr w:rsidR="00831486" w:rsidRPr="00916FED" w14:paraId="46F5415E" w14:textId="77777777" w:rsidTr="000B3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tcBorders>
              <w:right w:val="single" w:sz="12" w:space="0" w:color="auto"/>
            </w:tcBorders>
          </w:tcPr>
          <w:p w14:paraId="6040269F" w14:textId="77777777" w:rsidR="00831486" w:rsidRPr="00916FED" w:rsidRDefault="00831486" w:rsidP="000B30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US</w:t>
            </w:r>
          </w:p>
        </w:tc>
        <w:tc>
          <w:tcPr>
            <w:tcW w:w="2354" w:type="pct"/>
            <w:tcBorders>
              <w:left w:val="single" w:sz="12" w:space="0" w:color="auto"/>
            </w:tcBorders>
          </w:tcPr>
          <w:p w14:paraId="18169D79" w14:textId="77777777" w:rsidR="00831486" w:rsidRPr="00916FED" w:rsidRDefault="00831486" w:rsidP="000B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GCCAAGATCAATCCTCCATGAGTAGTG</w:t>
            </w:r>
          </w:p>
        </w:tc>
        <w:tc>
          <w:tcPr>
            <w:tcW w:w="1614" w:type="pct"/>
          </w:tcPr>
          <w:p w14:paraId="36A3DA2A" w14:textId="77777777" w:rsidR="00831486" w:rsidRPr="00916FED" w:rsidRDefault="00831486" w:rsidP="000B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TCCACGGTCCTGCTGTCCATAG</w:t>
            </w:r>
          </w:p>
        </w:tc>
      </w:tr>
      <w:tr w:rsidR="00831486" w:rsidRPr="00916FED" w14:paraId="429A2848" w14:textId="77777777" w:rsidTr="000B30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tcBorders>
              <w:right w:val="single" w:sz="12" w:space="0" w:color="auto"/>
            </w:tcBorders>
          </w:tcPr>
          <w:p w14:paraId="49D99142" w14:textId="77777777" w:rsidR="00831486" w:rsidRPr="00916FED" w:rsidRDefault="00831486" w:rsidP="000B30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iR-mimics-NC-cholesterol RT primer</w:t>
            </w:r>
          </w:p>
        </w:tc>
        <w:tc>
          <w:tcPr>
            <w:tcW w:w="2354" w:type="pct"/>
            <w:tcBorders>
              <w:left w:val="single" w:sz="12" w:space="0" w:color="auto"/>
            </w:tcBorders>
          </w:tcPr>
          <w:p w14:paraId="3AA67036" w14:textId="77777777" w:rsidR="00831486" w:rsidRPr="00916FED" w:rsidRDefault="00831486" w:rsidP="000B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GTCGTATCCAGTGCAGGGTCCGAGGTAT</w:t>
            </w:r>
          </w:p>
          <w:p w14:paraId="1E2B9C4A" w14:textId="77777777" w:rsidR="00831486" w:rsidRPr="00916FED" w:rsidRDefault="00831486" w:rsidP="000B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TCGCACTGGATACGACGTCACGT</w:t>
            </w:r>
          </w:p>
        </w:tc>
        <w:tc>
          <w:tcPr>
            <w:tcW w:w="1614" w:type="pct"/>
          </w:tcPr>
          <w:p w14:paraId="0A17801A" w14:textId="77777777" w:rsidR="00831486" w:rsidRPr="00916FED" w:rsidRDefault="00831486" w:rsidP="000B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31486" w:rsidRPr="00916FED" w14:paraId="02761205" w14:textId="77777777" w:rsidTr="000B3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tcBorders>
              <w:bottom w:val="single" w:sz="12" w:space="0" w:color="auto"/>
              <w:right w:val="single" w:sz="12" w:space="0" w:color="auto"/>
            </w:tcBorders>
          </w:tcPr>
          <w:p w14:paraId="2F082CE5" w14:textId="77777777" w:rsidR="00831486" w:rsidRPr="00916FED" w:rsidRDefault="00831486" w:rsidP="000B30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iR-mimics-NC-cholesterol</w:t>
            </w:r>
          </w:p>
        </w:tc>
        <w:tc>
          <w:tcPr>
            <w:tcW w:w="2354" w:type="pct"/>
            <w:tcBorders>
              <w:left w:val="single" w:sz="12" w:space="0" w:color="auto"/>
              <w:bottom w:val="single" w:sz="12" w:space="0" w:color="auto"/>
            </w:tcBorders>
          </w:tcPr>
          <w:p w14:paraId="67AF25C1" w14:textId="77777777" w:rsidR="00831486" w:rsidRPr="00916FED" w:rsidRDefault="00831486" w:rsidP="000B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TTACGTTCTCCGAACGTGTCA</w:t>
            </w:r>
          </w:p>
        </w:tc>
        <w:tc>
          <w:tcPr>
            <w:tcW w:w="1614" w:type="pct"/>
            <w:tcBorders>
              <w:bottom w:val="single" w:sz="12" w:space="0" w:color="auto"/>
            </w:tcBorders>
          </w:tcPr>
          <w:p w14:paraId="454851C7" w14:textId="77777777" w:rsidR="00831486" w:rsidRPr="00916FED" w:rsidRDefault="00831486" w:rsidP="000B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AGTGCAGGGTCCGAGGTAT</w:t>
            </w:r>
          </w:p>
        </w:tc>
      </w:tr>
      <w:tr w:rsidR="00831486" w:rsidRPr="00916FED" w14:paraId="19DDB1D7" w14:textId="77777777" w:rsidTr="000B30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69DEB50" w14:textId="77777777" w:rsidR="00831486" w:rsidRPr="00916FED" w:rsidRDefault="00831486" w:rsidP="000B30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hIP</w:t>
            </w: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PCR P</w:t>
            </w: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rimers</w:t>
            </w:r>
          </w:p>
        </w:tc>
        <w:tc>
          <w:tcPr>
            <w:tcW w:w="235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35916F5" w14:textId="77777777" w:rsidR="00831486" w:rsidRPr="00916FED" w:rsidRDefault="00831486" w:rsidP="000B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orward primer (5‘to 3’)</w:t>
            </w:r>
          </w:p>
        </w:tc>
        <w:tc>
          <w:tcPr>
            <w:tcW w:w="1614" w:type="pct"/>
            <w:tcBorders>
              <w:top w:val="single" w:sz="12" w:space="0" w:color="auto"/>
              <w:bottom w:val="single" w:sz="12" w:space="0" w:color="auto"/>
            </w:tcBorders>
          </w:tcPr>
          <w:p w14:paraId="3BD29CFF" w14:textId="77777777" w:rsidR="00831486" w:rsidRPr="00916FED" w:rsidRDefault="00831486" w:rsidP="000B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verse primer (5‘to 3’)</w:t>
            </w:r>
          </w:p>
        </w:tc>
      </w:tr>
      <w:tr w:rsidR="00831486" w:rsidRPr="00916FED" w14:paraId="0438CDE8" w14:textId="77777777" w:rsidTr="000B3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tcBorders>
              <w:top w:val="single" w:sz="12" w:space="0" w:color="auto"/>
              <w:right w:val="single" w:sz="12" w:space="0" w:color="auto"/>
            </w:tcBorders>
          </w:tcPr>
          <w:p w14:paraId="68FC385B" w14:textId="77777777" w:rsidR="00831486" w:rsidRPr="00916FED" w:rsidRDefault="00831486" w:rsidP="000B30AF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B</w:t>
            </w: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cl</w:t>
            </w: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354" w:type="pct"/>
            <w:tcBorders>
              <w:top w:val="single" w:sz="12" w:space="0" w:color="auto"/>
              <w:left w:val="single" w:sz="12" w:space="0" w:color="auto"/>
            </w:tcBorders>
          </w:tcPr>
          <w:p w14:paraId="2F0ADE31" w14:textId="77777777" w:rsidR="00831486" w:rsidRPr="00916FED" w:rsidRDefault="00831486" w:rsidP="000B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ACACACGTCTGCGAGTGTGAATGT</w:t>
            </w:r>
          </w:p>
        </w:tc>
        <w:tc>
          <w:tcPr>
            <w:tcW w:w="1614" w:type="pct"/>
            <w:tcBorders>
              <w:top w:val="single" w:sz="12" w:space="0" w:color="auto"/>
            </w:tcBorders>
          </w:tcPr>
          <w:p w14:paraId="4EFABD31" w14:textId="77777777" w:rsidR="00831486" w:rsidRPr="00916FED" w:rsidRDefault="00831486" w:rsidP="000B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TCCCTCTGTCCCTAACACCTTT</w:t>
            </w:r>
          </w:p>
        </w:tc>
      </w:tr>
      <w:tr w:rsidR="00831486" w:rsidRPr="00916FED" w14:paraId="1267C5DD" w14:textId="77777777" w:rsidTr="000B30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tcBorders>
              <w:right w:val="single" w:sz="12" w:space="0" w:color="auto"/>
            </w:tcBorders>
          </w:tcPr>
          <w:p w14:paraId="123FED3D" w14:textId="77777777" w:rsidR="00831486" w:rsidRPr="00916FED" w:rsidRDefault="00831486" w:rsidP="000B30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BS1</w:t>
            </w:r>
          </w:p>
        </w:tc>
        <w:tc>
          <w:tcPr>
            <w:tcW w:w="2354" w:type="pct"/>
            <w:tcBorders>
              <w:left w:val="single" w:sz="12" w:space="0" w:color="auto"/>
            </w:tcBorders>
          </w:tcPr>
          <w:p w14:paraId="397CFA3A" w14:textId="77777777" w:rsidR="00831486" w:rsidRPr="00916FED" w:rsidRDefault="00831486" w:rsidP="000B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AACTCCTGACCTCGTGATCC</w:t>
            </w:r>
          </w:p>
        </w:tc>
        <w:tc>
          <w:tcPr>
            <w:tcW w:w="1614" w:type="pct"/>
          </w:tcPr>
          <w:p w14:paraId="0A985E56" w14:textId="77777777" w:rsidR="00831486" w:rsidRPr="00916FED" w:rsidRDefault="00831486" w:rsidP="000B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GTATGTTCCAGGCACTGTTC</w:t>
            </w:r>
          </w:p>
        </w:tc>
      </w:tr>
      <w:tr w:rsidR="00831486" w:rsidRPr="00916FED" w14:paraId="3F9A0BEF" w14:textId="77777777" w:rsidTr="000B3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tcBorders>
              <w:bottom w:val="single" w:sz="12" w:space="0" w:color="auto"/>
              <w:right w:val="single" w:sz="12" w:space="0" w:color="auto"/>
            </w:tcBorders>
          </w:tcPr>
          <w:p w14:paraId="321E60BD" w14:textId="77777777" w:rsidR="00831486" w:rsidRPr="00916FED" w:rsidRDefault="00831486" w:rsidP="000B30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BS2</w:t>
            </w:r>
          </w:p>
        </w:tc>
        <w:tc>
          <w:tcPr>
            <w:tcW w:w="2354" w:type="pct"/>
            <w:tcBorders>
              <w:left w:val="single" w:sz="12" w:space="0" w:color="auto"/>
              <w:bottom w:val="single" w:sz="12" w:space="0" w:color="auto"/>
            </w:tcBorders>
          </w:tcPr>
          <w:p w14:paraId="52720801" w14:textId="77777777" w:rsidR="00831486" w:rsidRPr="00916FED" w:rsidRDefault="00831486" w:rsidP="000B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GCTCTCACTGGAGAGTTGAA</w:t>
            </w:r>
          </w:p>
        </w:tc>
        <w:tc>
          <w:tcPr>
            <w:tcW w:w="1614" w:type="pct"/>
            <w:tcBorders>
              <w:bottom w:val="single" w:sz="12" w:space="0" w:color="auto"/>
            </w:tcBorders>
          </w:tcPr>
          <w:p w14:paraId="7BA9E3EE" w14:textId="77777777" w:rsidR="00831486" w:rsidRPr="00916FED" w:rsidRDefault="00831486" w:rsidP="000B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TTCAGAAGGTCCTTTGAGGGTT</w:t>
            </w:r>
          </w:p>
        </w:tc>
      </w:tr>
      <w:tr w:rsidR="00831486" w:rsidRPr="00916FED" w14:paraId="0C0D87AF" w14:textId="77777777" w:rsidTr="000B30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C8AE03" w14:textId="10DB36B3" w:rsidR="00831486" w:rsidRPr="00916FED" w:rsidRDefault="00921D73" w:rsidP="000B30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sh</w:t>
            </w: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RNA targets</w:t>
            </w:r>
          </w:p>
        </w:tc>
        <w:tc>
          <w:tcPr>
            <w:tcW w:w="235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4C868EF" w14:textId="06E0A1C0" w:rsidR="00831486" w:rsidRPr="00916FED" w:rsidRDefault="00BD3EAC" w:rsidP="000B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T</w:t>
            </w:r>
            <w:r w:rsidRPr="00916FE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rgets</w:t>
            </w:r>
          </w:p>
        </w:tc>
        <w:tc>
          <w:tcPr>
            <w:tcW w:w="1614" w:type="pct"/>
            <w:tcBorders>
              <w:top w:val="single" w:sz="12" w:space="0" w:color="auto"/>
              <w:bottom w:val="single" w:sz="12" w:space="0" w:color="auto"/>
            </w:tcBorders>
          </w:tcPr>
          <w:p w14:paraId="676E4302" w14:textId="262E4184" w:rsidR="00831486" w:rsidRPr="00916FED" w:rsidRDefault="00831486" w:rsidP="000B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838A4" w:rsidRPr="00916FED" w14:paraId="30AFF37B" w14:textId="77777777" w:rsidTr="000B3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tcBorders>
              <w:top w:val="single" w:sz="12" w:space="0" w:color="auto"/>
              <w:right w:val="single" w:sz="12" w:space="0" w:color="auto"/>
            </w:tcBorders>
          </w:tcPr>
          <w:p w14:paraId="248611FA" w14:textId="4CA1B078" w:rsidR="009838A4" w:rsidRPr="00916FED" w:rsidRDefault="009838A4" w:rsidP="009838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irc-SMO shRNA1</w:t>
            </w:r>
          </w:p>
        </w:tc>
        <w:tc>
          <w:tcPr>
            <w:tcW w:w="2354" w:type="pct"/>
            <w:tcBorders>
              <w:top w:val="single" w:sz="12" w:space="0" w:color="auto"/>
              <w:left w:val="single" w:sz="12" w:space="0" w:color="auto"/>
            </w:tcBorders>
          </w:tcPr>
          <w:p w14:paraId="466C6BE7" w14:textId="6FA0CFC3" w:rsidR="009838A4" w:rsidRPr="00916FED" w:rsidRDefault="009838A4" w:rsidP="0098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CTCATCCGAGAATGAGGTGCA</w:t>
            </w:r>
          </w:p>
        </w:tc>
        <w:tc>
          <w:tcPr>
            <w:tcW w:w="1614" w:type="pct"/>
            <w:tcBorders>
              <w:top w:val="single" w:sz="12" w:space="0" w:color="auto"/>
            </w:tcBorders>
          </w:tcPr>
          <w:p w14:paraId="48744CB7" w14:textId="020AAC85" w:rsidR="009838A4" w:rsidRPr="00916FED" w:rsidRDefault="009838A4" w:rsidP="0098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9838A4" w:rsidRPr="00916FED" w14:paraId="351BB925" w14:textId="77777777" w:rsidTr="000B30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tcBorders>
              <w:right w:val="single" w:sz="12" w:space="0" w:color="auto"/>
            </w:tcBorders>
          </w:tcPr>
          <w:p w14:paraId="691C77D8" w14:textId="60DAFBA0" w:rsidR="009838A4" w:rsidRPr="00916FED" w:rsidRDefault="009838A4" w:rsidP="009838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irc-SMO shRNA1</w:t>
            </w:r>
          </w:p>
        </w:tc>
        <w:tc>
          <w:tcPr>
            <w:tcW w:w="2354" w:type="pct"/>
            <w:tcBorders>
              <w:left w:val="single" w:sz="12" w:space="0" w:color="auto"/>
            </w:tcBorders>
          </w:tcPr>
          <w:p w14:paraId="042E8239" w14:textId="074F5485" w:rsidR="009838A4" w:rsidRPr="00916FED" w:rsidRDefault="009838A4" w:rsidP="0098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ATCCGAGAATGAGGTGCAGAA</w:t>
            </w:r>
          </w:p>
        </w:tc>
        <w:tc>
          <w:tcPr>
            <w:tcW w:w="1614" w:type="pct"/>
          </w:tcPr>
          <w:p w14:paraId="074675A4" w14:textId="6E891699" w:rsidR="009838A4" w:rsidRPr="00916FED" w:rsidRDefault="009838A4" w:rsidP="0098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838A4" w:rsidRPr="00916FED" w14:paraId="5B38D9B2" w14:textId="77777777" w:rsidTr="000B3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tcBorders>
              <w:right w:val="single" w:sz="12" w:space="0" w:color="auto"/>
            </w:tcBorders>
          </w:tcPr>
          <w:p w14:paraId="039A8C7F" w14:textId="574BCFEB" w:rsidR="009838A4" w:rsidRPr="00916FED" w:rsidRDefault="009838A4" w:rsidP="009838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Scramble shRNA</w:t>
            </w:r>
          </w:p>
        </w:tc>
        <w:tc>
          <w:tcPr>
            <w:tcW w:w="2354" w:type="pct"/>
            <w:tcBorders>
              <w:left w:val="single" w:sz="12" w:space="0" w:color="auto"/>
            </w:tcBorders>
          </w:tcPr>
          <w:p w14:paraId="5B0CA59F" w14:textId="096A27E5" w:rsidR="009838A4" w:rsidRPr="00916FED" w:rsidRDefault="009838A4" w:rsidP="0098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GTGAACGGTGTAAGTGCTAGT</w:t>
            </w:r>
          </w:p>
        </w:tc>
        <w:tc>
          <w:tcPr>
            <w:tcW w:w="1614" w:type="pct"/>
          </w:tcPr>
          <w:p w14:paraId="0F3ABB87" w14:textId="1C34D2D7" w:rsidR="009838A4" w:rsidRPr="00916FED" w:rsidRDefault="009838A4" w:rsidP="0098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9838A4" w:rsidRPr="00916FED" w14:paraId="315936D2" w14:textId="77777777" w:rsidTr="000B30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tcBorders>
              <w:right w:val="single" w:sz="12" w:space="0" w:color="auto"/>
            </w:tcBorders>
          </w:tcPr>
          <w:p w14:paraId="640841F3" w14:textId="171BFCAC" w:rsidR="009838A4" w:rsidRPr="00916FED" w:rsidRDefault="009838A4" w:rsidP="009838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 xml:space="preserve">MO </w:t>
            </w: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sh</w:t>
            </w: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RNA1</w:t>
            </w:r>
          </w:p>
        </w:tc>
        <w:tc>
          <w:tcPr>
            <w:tcW w:w="2354" w:type="pct"/>
            <w:tcBorders>
              <w:left w:val="single" w:sz="12" w:space="0" w:color="auto"/>
            </w:tcBorders>
          </w:tcPr>
          <w:p w14:paraId="2BD6FFB0" w14:textId="5C279437" w:rsidR="009838A4" w:rsidRPr="00916FED" w:rsidRDefault="009838A4" w:rsidP="0098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CTCGGACTCCCAGGAGGAA</w:t>
            </w:r>
          </w:p>
        </w:tc>
        <w:tc>
          <w:tcPr>
            <w:tcW w:w="1614" w:type="pct"/>
          </w:tcPr>
          <w:p w14:paraId="721BD8CD" w14:textId="77777777" w:rsidR="009838A4" w:rsidRPr="00916FED" w:rsidRDefault="009838A4" w:rsidP="0098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9838A4" w:rsidRPr="00916FED" w14:paraId="13ABF379" w14:textId="77777777" w:rsidTr="000B3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tcBorders>
              <w:right w:val="single" w:sz="12" w:space="0" w:color="auto"/>
            </w:tcBorders>
          </w:tcPr>
          <w:p w14:paraId="4698E3FD" w14:textId="5C8CC189" w:rsidR="009838A4" w:rsidRPr="00916FED" w:rsidRDefault="009838A4" w:rsidP="009838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 xml:space="preserve">MO </w:t>
            </w: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sh</w:t>
            </w: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RNA2</w:t>
            </w:r>
          </w:p>
        </w:tc>
        <w:tc>
          <w:tcPr>
            <w:tcW w:w="2354" w:type="pct"/>
            <w:tcBorders>
              <w:left w:val="single" w:sz="12" w:space="0" w:color="auto"/>
            </w:tcBorders>
          </w:tcPr>
          <w:p w14:paraId="726F489C" w14:textId="756DDDB1" w:rsidR="009838A4" w:rsidRPr="00916FED" w:rsidRDefault="009838A4" w:rsidP="0098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GCTGCCCAGCCGTACCCTC</w:t>
            </w:r>
          </w:p>
        </w:tc>
        <w:tc>
          <w:tcPr>
            <w:tcW w:w="1614" w:type="pct"/>
          </w:tcPr>
          <w:p w14:paraId="3241717F" w14:textId="77777777" w:rsidR="009838A4" w:rsidRPr="00916FED" w:rsidRDefault="009838A4" w:rsidP="0098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838A4" w:rsidRPr="00916FED" w14:paraId="023DDEF6" w14:textId="77777777" w:rsidTr="000B30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tcBorders>
              <w:bottom w:val="single" w:sz="12" w:space="0" w:color="auto"/>
              <w:right w:val="single" w:sz="12" w:space="0" w:color="auto"/>
            </w:tcBorders>
          </w:tcPr>
          <w:p w14:paraId="0AC60465" w14:textId="4FB8DA08" w:rsidR="009838A4" w:rsidRPr="00916FED" w:rsidRDefault="009838A4" w:rsidP="009838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cramble shRNA</w:t>
            </w:r>
          </w:p>
        </w:tc>
        <w:tc>
          <w:tcPr>
            <w:tcW w:w="2354" w:type="pct"/>
            <w:tcBorders>
              <w:left w:val="single" w:sz="12" w:space="0" w:color="auto"/>
              <w:bottom w:val="single" w:sz="12" w:space="0" w:color="auto"/>
            </w:tcBorders>
          </w:tcPr>
          <w:p w14:paraId="69A33B8E" w14:textId="12DEB5BB" w:rsidR="009838A4" w:rsidRPr="00916FED" w:rsidRDefault="009838A4" w:rsidP="0098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TTCTCCGAACGTGTCACGT</w:t>
            </w:r>
          </w:p>
        </w:tc>
        <w:tc>
          <w:tcPr>
            <w:tcW w:w="1614" w:type="pct"/>
            <w:tcBorders>
              <w:bottom w:val="single" w:sz="12" w:space="0" w:color="auto"/>
            </w:tcBorders>
          </w:tcPr>
          <w:p w14:paraId="36309E83" w14:textId="431B9A44" w:rsidR="009838A4" w:rsidRPr="00916FED" w:rsidRDefault="009838A4" w:rsidP="0098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9838A4" w:rsidRPr="00916FED" w14:paraId="3C719953" w14:textId="77777777" w:rsidTr="000B3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80350A0" w14:textId="0754498B" w:rsidR="009838A4" w:rsidRPr="00916FED" w:rsidRDefault="009838A4" w:rsidP="009838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siRNA sequences</w:t>
            </w:r>
          </w:p>
        </w:tc>
        <w:tc>
          <w:tcPr>
            <w:tcW w:w="235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238CC5C" w14:textId="0C9D042A" w:rsidR="009838A4" w:rsidRPr="00916FED" w:rsidRDefault="009838A4" w:rsidP="0098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nse (5‘to 3’)</w:t>
            </w:r>
          </w:p>
        </w:tc>
        <w:tc>
          <w:tcPr>
            <w:tcW w:w="1614" w:type="pct"/>
            <w:tcBorders>
              <w:top w:val="single" w:sz="12" w:space="0" w:color="auto"/>
              <w:bottom w:val="single" w:sz="12" w:space="0" w:color="auto"/>
            </w:tcBorders>
          </w:tcPr>
          <w:p w14:paraId="0804D525" w14:textId="7EB56DA3" w:rsidR="009838A4" w:rsidRPr="00916FED" w:rsidRDefault="009838A4" w:rsidP="0098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ntisense (5‘to 3’)</w:t>
            </w:r>
          </w:p>
        </w:tc>
      </w:tr>
      <w:tr w:rsidR="009838A4" w:rsidRPr="00916FED" w14:paraId="1DDA9935" w14:textId="77777777" w:rsidTr="000B30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tcBorders>
              <w:top w:val="single" w:sz="12" w:space="0" w:color="auto"/>
              <w:right w:val="single" w:sz="12" w:space="0" w:color="auto"/>
            </w:tcBorders>
          </w:tcPr>
          <w:p w14:paraId="262B33B6" w14:textId="24EB59D0" w:rsidR="009838A4" w:rsidRPr="00916FED" w:rsidRDefault="009838A4" w:rsidP="009838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FUS–siRNA1</w:t>
            </w:r>
          </w:p>
        </w:tc>
        <w:tc>
          <w:tcPr>
            <w:tcW w:w="2354" w:type="pct"/>
            <w:tcBorders>
              <w:top w:val="single" w:sz="12" w:space="0" w:color="auto"/>
              <w:left w:val="single" w:sz="12" w:space="0" w:color="auto"/>
            </w:tcBorders>
          </w:tcPr>
          <w:p w14:paraId="626BA0CF" w14:textId="2459557E" w:rsidR="009838A4" w:rsidRPr="00916FED" w:rsidRDefault="009838A4" w:rsidP="0098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GUGGAGGUGGAGGUAACUAtt</w:t>
            </w:r>
          </w:p>
        </w:tc>
        <w:tc>
          <w:tcPr>
            <w:tcW w:w="1614" w:type="pct"/>
            <w:tcBorders>
              <w:top w:val="single" w:sz="12" w:space="0" w:color="auto"/>
            </w:tcBorders>
          </w:tcPr>
          <w:p w14:paraId="56052148" w14:textId="11CE21AE" w:rsidR="009838A4" w:rsidRPr="00916FED" w:rsidRDefault="009838A4" w:rsidP="0098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UAGUUACCUCCACCUCCACtt</w:t>
            </w:r>
          </w:p>
        </w:tc>
      </w:tr>
      <w:tr w:rsidR="009838A4" w:rsidRPr="00916FED" w14:paraId="4CA0D981" w14:textId="77777777" w:rsidTr="000B3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tcBorders>
              <w:right w:val="single" w:sz="12" w:space="0" w:color="auto"/>
            </w:tcBorders>
          </w:tcPr>
          <w:p w14:paraId="663435C2" w14:textId="0220C540" w:rsidR="009838A4" w:rsidRPr="00916FED" w:rsidRDefault="009838A4" w:rsidP="009838A4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FUS–siRNA2</w:t>
            </w:r>
          </w:p>
        </w:tc>
        <w:tc>
          <w:tcPr>
            <w:tcW w:w="2354" w:type="pct"/>
            <w:tcBorders>
              <w:left w:val="single" w:sz="12" w:space="0" w:color="auto"/>
            </w:tcBorders>
          </w:tcPr>
          <w:p w14:paraId="7BFF3375" w14:textId="1A88B351" w:rsidR="009838A4" w:rsidRPr="00916FED" w:rsidRDefault="009838A4" w:rsidP="0098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UGGAGGUGGAGGUAACUAUtt</w:t>
            </w:r>
          </w:p>
        </w:tc>
        <w:tc>
          <w:tcPr>
            <w:tcW w:w="1614" w:type="pct"/>
          </w:tcPr>
          <w:p w14:paraId="0866037F" w14:textId="7091A2CE" w:rsidR="009838A4" w:rsidRPr="00916FED" w:rsidRDefault="009838A4" w:rsidP="0098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UAGUUACCUCCACCUCCAtt</w:t>
            </w:r>
          </w:p>
        </w:tc>
      </w:tr>
      <w:tr w:rsidR="009838A4" w:rsidRPr="00916FED" w14:paraId="204AD1D3" w14:textId="77777777" w:rsidTr="000B30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tcBorders>
              <w:right w:val="single" w:sz="12" w:space="0" w:color="auto"/>
            </w:tcBorders>
          </w:tcPr>
          <w:p w14:paraId="51C516CF" w14:textId="3F05493E" w:rsidR="009838A4" w:rsidRPr="00916FED" w:rsidRDefault="009838A4" w:rsidP="009838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li1-siRNA1</w:t>
            </w:r>
          </w:p>
        </w:tc>
        <w:tc>
          <w:tcPr>
            <w:tcW w:w="2354" w:type="pct"/>
            <w:tcBorders>
              <w:left w:val="single" w:sz="12" w:space="0" w:color="auto"/>
            </w:tcBorders>
          </w:tcPr>
          <w:p w14:paraId="1108E116" w14:textId="15F63609" w:rsidR="009838A4" w:rsidRPr="00916FED" w:rsidRDefault="009838A4" w:rsidP="0098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GCCACCAAGCUAACCUCAUtt</w:t>
            </w:r>
          </w:p>
        </w:tc>
        <w:tc>
          <w:tcPr>
            <w:tcW w:w="1614" w:type="pct"/>
          </w:tcPr>
          <w:p w14:paraId="1CAFD353" w14:textId="5536FC2B" w:rsidR="009838A4" w:rsidRPr="00916FED" w:rsidRDefault="009838A4" w:rsidP="0098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AUGAGGUUAGCUUGGUGGC</w:t>
            </w: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tt</w:t>
            </w:r>
          </w:p>
        </w:tc>
      </w:tr>
      <w:tr w:rsidR="009838A4" w:rsidRPr="00916FED" w14:paraId="4DDE266F" w14:textId="77777777" w:rsidTr="000B3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tcBorders>
              <w:right w:val="single" w:sz="12" w:space="0" w:color="auto"/>
            </w:tcBorders>
          </w:tcPr>
          <w:p w14:paraId="716047BE" w14:textId="52553D38" w:rsidR="009838A4" w:rsidRPr="00916FED" w:rsidRDefault="009838A4" w:rsidP="009838A4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li1-siRNA2</w:t>
            </w:r>
          </w:p>
        </w:tc>
        <w:tc>
          <w:tcPr>
            <w:tcW w:w="2354" w:type="pct"/>
            <w:tcBorders>
              <w:left w:val="single" w:sz="12" w:space="0" w:color="auto"/>
            </w:tcBorders>
          </w:tcPr>
          <w:p w14:paraId="15AD37CA" w14:textId="312B8E45" w:rsidR="009838A4" w:rsidRPr="00916FED" w:rsidRDefault="009838A4" w:rsidP="0098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GCCUGAAUCUGUGUAUGAAtt</w:t>
            </w:r>
          </w:p>
        </w:tc>
        <w:tc>
          <w:tcPr>
            <w:tcW w:w="1614" w:type="pct"/>
          </w:tcPr>
          <w:p w14:paraId="31420C49" w14:textId="17C4AF77" w:rsidR="009838A4" w:rsidRPr="00916FED" w:rsidRDefault="009838A4" w:rsidP="0098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UUCAUACACAGAUUCAGGCtt</w:t>
            </w:r>
          </w:p>
        </w:tc>
      </w:tr>
      <w:tr w:rsidR="009838A4" w:rsidRPr="00916FED" w14:paraId="34417B2D" w14:textId="77777777" w:rsidTr="000B30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tcBorders>
              <w:bottom w:val="single" w:sz="12" w:space="0" w:color="auto"/>
              <w:right w:val="single" w:sz="12" w:space="0" w:color="auto"/>
            </w:tcBorders>
          </w:tcPr>
          <w:p w14:paraId="5E7548F6" w14:textId="703A5BF4" w:rsidR="009838A4" w:rsidRPr="00916FED" w:rsidRDefault="009838A4" w:rsidP="009838A4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sc</w:t>
            </w: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ramble siRNA</w:t>
            </w:r>
          </w:p>
        </w:tc>
        <w:tc>
          <w:tcPr>
            <w:tcW w:w="2354" w:type="pct"/>
            <w:tcBorders>
              <w:left w:val="single" w:sz="12" w:space="0" w:color="auto"/>
              <w:bottom w:val="single" w:sz="12" w:space="0" w:color="auto"/>
            </w:tcBorders>
          </w:tcPr>
          <w:p w14:paraId="547D00FF" w14:textId="6DCE8763" w:rsidR="009838A4" w:rsidRPr="00916FED" w:rsidRDefault="009838A4" w:rsidP="0098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UUCUCCGAACGUGUCACGUtt</w:t>
            </w:r>
          </w:p>
        </w:tc>
        <w:tc>
          <w:tcPr>
            <w:tcW w:w="1614" w:type="pct"/>
            <w:tcBorders>
              <w:bottom w:val="single" w:sz="12" w:space="0" w:color="auto"/>
            </w:tcBorders>
          </w:tcPr>
          <w:p w14:paraId="5A9C2B99" w14:textId="7F5CA539" w:rsidR="009838A4" w:rsidRPr="00916FED" w:rsidRDefault="009838A4" w:rsidP="0098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ACGUGACACGUUCGGAGAA</w:t>
            </w: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tt</w:t>
            </w:r>
          </w:p>
        </w:tc>
      </w:tr>
      <w:tr w:rsidR="009838A4" w:rsidRPr="00916FED" w14:paraId="69776A27" w14:textId="77777777" w:rsidTr="000B3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1F4B15" w14:textId="26ED75DF" w:rsidR="009838A4" w:rsidRPr="00916FED" w:rsidRDefault="009838A4" w:rsidP="009838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Mi</w:t>
            </w: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R-mimics-NC-cholesterol</w:t>
            </w:r>
          </w:p>
        </w:tc>
        <w:tc>
          <w:tcPr>
            <w:tcW w:w="235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E904762" w14:textId="0084D4CC" w:rsidR="009838A4" w:rsidRPr="00916FED" w:rsidRDefault="009838A4" w:rsidP="0098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‘to 3’</w:t>
            </w:r>
          </w:p>
        </w:tc>
        <w:tc>
          <w:tcPr>
            <w:tcW w:w="1614" w:type="pct"/>
            <w:tcBorders>
              <w:top w:val="single" w:sz="12" w:space="0" w:color="auto"/>
              <w:bottom w:val="single" w:sz="12" w:space="0" w:color="auto"/>
            </w:tcBorders>
          </w:tcPr>
          <w:p w14:paraId="000F63E1" w14:textId="02E45607" w:rsidR="009838A4" w:rsidRPr="00916FED" w:rsidRDefault="009838A4" w:rsidP="0098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838A4" w:rsidRPr="00916FED" w14:paraId="725813D0" w14:textId="77777777" w:rsidTr="000B30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5305BF2" w14:textId="0CC4FBB3" w:rsidR="009838A4" w:rsidRPr="00916FED" w:rsidRDefault="009838A4" w:rsidP="009838A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5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B442B1B" w14:textId="11F70259" w:rsidR="009838A4" w:rsidRPr="00916FED" w:rsidRDefault="009838A4" w:rsidP="0098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Cholesterol-UUCUCCGAACGUGUCACGUGAC</w:t>
            </w:r>
          </w:p>
        </w:tc>
        <w:tc>
          <w:tcPr>
            <w:tcW w:w="1614" w:type="pct"/>
            <w:tcBorders>
              <w:top w:val="single" w:sz="12" w:space="0" w:color="auto"/>
              <w:bottom w:val="single" w:sz="12" w:space="0" w:color="auto"/>
            </w:tcBorders>
          </w:tcPr>
          <w:p w14:paraId="11367CA2" w14:textId="77777777" w:rsidR="009838A4" w:rsidRPr="00916FED" w:rsidRDefault="009838A4" w:rsidP="0098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838A4" w:rsidRPr="00916FED" w14:paraId="3EE187A0" w14:textId="77777777" w:rsidTr="000B3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FCFEE9" w14:textId="4C21C575" w:rsidR="009838A4" w:rsidRPr="00916FED" w:rsidRDefault="009838A4" w:rsidP="009838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robe</w:t>
            </w:r>
          </w:p>
        </w:tc>
        <w:tc>
          <w:tcPr>
            <w:tcW w:w="235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FCBFD4B" w14:textId="266536FF" w:rsidR="009838A4" w:rsidRPr="00916FED" w:rsidRDefault="009838A4" w:rsidP="0098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‘to 3’</w:t>
            </w:r>
          </w:p>
        </w:tc>
        <w:tc>
          <w:tcPr>
            <w:tcW w:w="1614" w:type="pct"/>
            <w:tcBorders>
              <w:top w:val="single" w:sz="12" w:space="0" w:color="auto"/>
              <w:bottom w:val="single" w:sz="12" w:space="0" w:color="auto"/>
            </w:tcBorders>
          </w:tcPr>
          <w:p w14:paraId="4FC11F7B" w14:textId="77777777" w:rsidR="009838A4" w:rsidRPr="00916FED" w:rsidRDefault="009838A4" w:rsidP="0098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838A4" w:rsidRPr="00916FED" w14:paraId="20B141C8" w14:textId="77777777" w:rsidTr="000B30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tcBorders>
              <w:top w:val="single" w:sz="12" w:space="0" w:color="auto"/>
              <w:right w:val="single" w:sz="12" w:space="0" w:color="auto"/>
            </w:tcBorders>
          </w:tcPr>
          <w:p w14:paraId="6D1CEC13" w14:textId="38DFF5D0" w:rsidR="009838A4" w:rsidRPr="00916FED" w:rsidRDefault="009838A4" w:rsidP="009838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 xml:space="preserve">ISH </w:t>
            </w: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pr</w:t>
            </w: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obe</w:t>
            </w:r>
          </w:p>
        </w:tc>
        <w:tc>
          <w:tcPr>
            <w:tcW w:w="2354" w:type="pct"/>
            <w:tcBorders>
              <w:top w:val="single" w:sz="12" w:space="0" w:color="auto"/>
              <w:left w:val="single" w:sz="12" w:space="0" w:color="auto"/>
            </w:tcBorders>
          </w:tcPr>
          <w:p w14:paraId="099984C6" w14:textId="4C8ADADC" w:rsidR="009838A4" w:rsidRPr="00916FED" w:rsidRDefault="009838A4" w:rsidP="0098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Cy3-TTCTGCACCTCATTCTCGGATGAGGAA</w:t>
            </w:r>
          </w:p>
        </w:tc>
        <w:tc>
          <w:tcPr>
            <w:tcW w:w="1614" w:type="pct"/>
            <w:tcBorders>
              <w:top w:val="single" w:sz="12" w:space="0" w:color="auto"/>
            </w:tcBorders>
          </w:tcPr>
          <w:p w14:paraId="61875ABF" w14:textId="77777777" w:rsidR="009838A4" w:rsidRPr="00916FED" w:rsidRDefault="009838A4" w:rsidP="0098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9838A4" w:rsidRPr="00916FED" w14:paraId="58BA291E" w14:textId="77777777" w:rsidTr="000B3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tcBorders>
              <w:right w:val="single" w:sz="12" w:space="0" w:color="auto"/>
            </w:tcBorders>
          </w:tcPr>
          <w:p w14:paraId="4B355AD1" w14:textId="0870682B" w:rsidR="009838A4" w:rsidRPr="00916FED" w:rsidRDefault="009838A4" w:rsidP="009838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Nor</w:t>
            </w: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 xml:space="preserve">thern </w:t>
            </w: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bl</w:t>
            </w: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otting exon-probe</w:t>
            </w:r>
          </w:p>
        </w:tc>
        <w:tc>
          <w:tcPr>
            <w:tcW w:w="2354" w:type="pct"/>
            <w:tcBorders>
              <w:left w:val="single" w:sz="12" w:space="0" w:color="auto"/>
            </w:tcBorders>
          </w:tcPr>
          <w:p w14:paraId="7C1CBA4E" w14:textId="77777777" w:rsidR="009838A4" w:rsidRPr="00916FED" w:rsidRDefault="009838A4" w:rsidP="0098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CACGGCAGACGATCTCTCGGCGGGCACCATCCAT</w:t>
            </w:r>
          </w:p>
          <w:p w14:paraId="58E9D080" w14:textId="7524387F" w:rsidR="009838A4" w:rsidRPr="00916FED" w:rsidRDefault="009838A4" w:rsidP="0098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GAACTGGGCCAGCCAG</w:t>
            </w:r>
            <w:r w:rsidRPr="00916FE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DIG</w:t>
            </w:r>
          </w:p>
        </w:tc>
        <w:tc>
          <w:tcPr>
            <w:tcW w:w="1614" w:type="pct"/>
          </w:tcPr>
          <w:p w14:paraId="1CF0B0C5" w14:textId="77777777" w:rsidR="009838A4" w:rsidRPr="00916FED" w:rsidRDefault="009838A4" w:rsidP="0098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838A4" w:rsidRPr="00916FED" w14:paraId="4C709171" w14:textId="77777777" w:rsidTr="000B30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tcBorders>
              <w:bottom w:val="single" w:sz="12" w:space="0" w:color="auto"/>
              <w:right w:val="single" w:sz="12" w:space="0" w:color="auto"/>
            </w:tcBorders>
          </w:tcPr>
          <w:p w14:paraId="2FE30641" w14:textId="328A1FD3" w:rsidR="009838A4" w:rsidRPr="00916FED" w:rsidRDefault="009838A4" w:rsidP="009838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Nor</w:t>
            </w: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 xml:space="preserve">thern </w:t>
            </w:r>
            <w:r w:rsidRPr="00916FED">
              <w:rPr>
                <w:rFonts w:ascii="Times New Roman" w:hAnsi="Times New Roman" w:cs="Times New Roman" w:hint="eastAsia"/>
                <w:sz w:val="15"/>
                <w:szCs w:val="15"/>
              </w:rPr>
              <w:t>bl</w:t>
            </w: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otting junction-probe</w:t>
            </w:r>
          </w:p>
        </w:tc>
        <w:tc>
          <w:tcPr>
            <w:tcW w:w="2354" w:type="pct"/>
            <w:tcBorders>
              <w:left w:val="single" w:sz="12" w:space="0" w:color="auto"/>
              <w:bottom w:val="single" w:sz="12" w:space="0" w:color="auto"/>
            </w:tcBorders>
          </w:tcPr>
          <w:p w14:paraId="59562602" w14:textId="77777777" w:rsidR="009838A4" w:rsidRPr="00916FED" w:rsidRDefault="009838A4" w:rsidP="0098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TTGAACTTGATGTTCTGCACCTCATTCTCGGATGA</w:t>
            </w:r>
          </w:p>
          <w:p w14:paraId="3373B4AB" w14:textId="58FD08F2" w:rsidR="009838A4" w:rsidRPr="00916FED" w:rsidRDefault="009838A4" w:rsidP="0098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916FED">
              <w:rPr>
                <w:rFonts w:ascii="Times New Roman" w:hAnsi="Times New Roman" w:cs="Times New Roman"/>
                <w:sz w:val="15"/>
                <w:szCs w:val="15"/>
              </w:rPr>
              <w:t>GGAAGTAGCCTCCCACG-</w:t>
            </w:r>
            <w:r w:rsidRPr="00916FE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IG</w:t>
            </w:r>
          </w:p>
        </w:tc>
        <w:tc>
          <w:tcPr>
            <w:tcW w:w="1614" w:type="pct"/>
            <w:tcBorders>
              <w:bottom w:val="single" w:sz="12" w:space="0" w:color="auto"/>
            </w:tcBorders>
          </w:tcPr>
          <w:p w14:paraId="78E6E1C7" w14:textId="77777777" w:rsidR="009838A4" w:rsidRPr="00916FED" w:rsidRDefault="009838A4" w:rsidP="0098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4E7F60C1" w14:textId="632A2889" w:rsidR="007650C5" w:rsidRPr="00916FED" w:rsidRDefault="007650C5" w:rsidP="00287868">
      <w:pPr>
        <w:rPr>
          <w:sz w:val="20"/>
          <w:szCs w:val="21"/>
        </w:rPr>
      </w:pPr>
    </w:p>
    <w:sectPr w:rsidR="007650C5" w:rsidRPr="00916FE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525D6A" w14:textId="77777777" w:rsidR="009979EE" w:rsidRDefault="009979EE" w:rsidP="00831486">
      <w:r>
        <w:separator/>
      </w:r>
    </w:p>
  </w:endnote>
  <w:endnote w:type="continuationSeparator" w:id="0">
    <w:p w14:paraId="0FC1BE53" w14:textId="77777777" w:rsidR="009979EE" w:rsidRDefault="009979EE" w:rsidP="008314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A3CF7E" w14:textId="77777777" w:rsidR="005A3E0B" w:rsidRDefault="005A3E0B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3BFC66" w14:textId="77777777" w:rsidR="005A3E0B" w:rsidRDefault="005A3E0B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CCD2F6" w14:textId="77777777" w:rsidR="005A3E0B" w:rsidRDefault="005A3E0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3BF1DF" w14:textId="77777777" w:rsidR="009979EE" w:rsidRDefault="009979EE" w:rsidP="00831486">
      <w:r>
        <w:separator/>
      </w:r>
    </w:p>
  </w:footnote>
  <w:footnote w:type="continuationSeparator" w:id="0">
    <w:p w14:paraId="34914042" w14:textId="77777777" w:rsidR="009979EE" w:rsidRDefault="009979EE" w:rsidP="008314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F8BFEE" w14:textId="77777777" w:rsidR="005A3E0B" w:rsidRDefault="005A3E0B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599443" w14:textId="1178147A" w:rsidR="000B30AF" w:rsidRPr="000B30AF" w:rsidRDefault="00287868" w:rsidP="005E0529">
    <w:pPr>
      <w:rPr>
        <w:rFonts w:ascii="Times New Roman" w:hAnsi="Times New Roman" w:cs="Times New Roman"/>
        <w:b/>
        <w:bCs/>
        <w:sz w:val="16"/>
        <w:szCs w:val="16"/>
      </w:rPr>
    </w:pPr>
    <w:r w:rsidRPr="008277BF">
      <w:rPr>
        <w:rFonts w:ascii="Times New Roman" w:hAnsi="Times New Roman" w:cs="Times New Roman"/>
        <w:b/>
        <w:bCs/>
        <w:sz w:val="16"/>
        <w:szCs w:val="16"/>
      </w:rPr>
      <w:t xml:space="preserve">Table </w:t>
    </w:r>
    <w:r w:rsidR="00A9170B">
      <w:rPr>
        <w:rFonts w:ascii="Times New Roman" w:hAnsi="Times New Roman" w:cs="Times New Roman"/>
        <w:b/>
        <w:bCs/>
        <w:sz w:val="16"/>
        <w:szCs w:val="16"/>
      </w:rPr>
      <w:t>S</w:t>
    </w:r>
    <w:r w:rsidR="005A3E0B">
      <w:rPr>
        <w:rFonts w:ascii="Times New Roman" w:hAnsi="Times New Roman" w:cs="Times New Roman"/>
        <w:b/>
        <w:bCs/>
        <w:sz w:val="16"/>
        <w:szCs w:val="16"/>
      </w:rPr>
      <w:t>5</w:t>
    </w:r>
    <w:r w:rsidRPr="008277BF">
      <w:rPr>
        <w:rFonts w:ascii="Times New Roman" w:hAnsi="Times New Roman" w:cs="Times New Roman"/>
        <w:b/>
        <w:bCs/>
        <w:sz w:val="16"/>
        <w:szCs w:val="16"/>
      </w:rPr>
      <w:t>. Primers and oligoes used in t</w:t>
    </w:r>
    <w:r>
      <w:rPr>
        <w:rFonts w:ascii="Times New Roman" w:hAnsi="Times New Roman" w:cs="Times New Roman"/>
        <w:b/>
        <w:bCs/>
        <w:sz w:val="16"/>
        <w:szCs w:val="16"/>
      </w:rPr>
      <w:t xml:space="preserve">his paper.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C06B8A" w14:textId="77777777" w:rsidR="005A3E0B" w:rsidRDefault="005A3E0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9ED"/>
    <w:rsid w:val="00041EF7"/>
    <w:rsid w:val="000846B3"/>
    <w:rsid w:val="000B30AF"/>
    <w:rsid w:val="000E7FE8"/>
    <w:rsid w:val="000F1345"/>
    <w:rsid w:val="00192803"/>
    <w:rsid w:val="00256351"/>
    <w:rsid w:val="00287868"/>
    <w:rsid w:val="002E0D25"/>
    <w:rsid w:val="003670B0"/>
    <w:rsid w:val="003D62D2"/>
    <w:rsid w:val="005A3E0B"/>
    <w:rsid w:val="005E0529"/>
    <w:rsid w:val="00744D7C"/>
    <w:rsid w:val="007650C5"/>
    <w:rsid w:val="007C5E6C"/>
    <w:rsid w:val="00831486"/>
    <w:rsid w:val="008762C6"/>
    <w:rsid w:val="008F409B"/>
    <w:rsid w:val="009006E0"/>
    <w:rsid w:val="00916FED"/>
    <w:rsid w:val="00921D73"/>
    <w:rsid w:val="009838A4"/>
    <w:rsid w:val="009979EE"/>
    <w:rsid w:val="009B70D3"/>
    <w:rsid w:val="00A9170B"/>
    <w:rsid w:val="00AF79ED"/>
    <w:rsid w:val="00BD3EAC"/>
    <w:rsid w:val="00CE00ED"/>
    <w:rsid w:val="00D54716"/>
    <w:rsid w:val="00D658A9"/>
    <w:rsid w:val="00DD13E9"/>
    <w:rsid w:val="00E87B64"/>
    <w:rsid w:val="00EB5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7A55B3"/>
  <w15:chartTrackingRefBased/>
  <w15:docId w15:val="{62B8D3F0-6803-43C9-98FD-08F1C067A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14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14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14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14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1486"/>
    <w:rPr>
      <w:sz w:val="18"/>
      <w:szCs w:val="18"/>
    </w:rPr>
  </w:style>
  <w:style w:type="table" w:styleId="1">
    <w:name w:val="Plain Table 1"/>
    <w:basedOn w:val="a1"/>
    <w:uiPriority w:val="41"/>
    <w:rsid w:val="0083148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3D62D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D62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708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序嘉</dc:creator>
  <cp:keywords/>
  <dc:description/>
  <cp:lastModifiedBy>吴 序嘉</cp:lastModifiedBy>
  <cp:revision>30</cp:revision>
  <dcterms:created xsi:type="dcterms:W3CDTF">2019-12-24T09:06:00Z</dcterms:created>
  <dcterms:modified xsi:type="dcterms:W3CDTF">2020-11-29T14:21:00Z</dcterms:modified>
</cp:coreProperties>
</file>